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5631B" w14:textId="77777777" w:rsidR="008B2A74" w:rsidRPr="008B2A74" w:rsidRDefault="008B2A74" w:rsidP="008B2A74">
      <w:pPr>
        <w:spacing w:after="0" w:line="480" w:lineRule="auto"/>
        <w:rPr>
          <w:rFonts w:cstheme="minorHAnsi"/>
          <w:b/>
          <w:bCs/>
        </w:rPr>
      </w:pPr>
      <w:r w:rsidRPr="008B2A74">
        <w:rPr>
          <w:rFonts w:cstheme="minorHAnsi"/>
          <w:b/>
          <w:bCs/>
        </w:rPr>
        <w:t>S6 Table. Frequency of single pregnancy outcome type in pregnancy episodes, by final pregnancy outcome type, MarketScan 2008-2019 (N=5,812,699 pregnancies)</w:t>
      </w:r>
    </w:p>
    <w:tbl>
      <w:tblPr>
        <w:tblW w:w="10581" w:type="dxa"/>
        <w:tblInd w:w="-630" w:type="dxa"/>
        <w:tblLook w:val="0600" w:firstRow="0" w:lastRow="0" w:firstColumn="0" w:lastColumn="0" w:noHBand="1" w:noVBand="1"/>
      </w:tblPr>
      <w:tblGrid>
        <w:gridCol w:w="3420"/>
        <w:gridCol w:w="2887"/>
        <w:gridCol w:w="2887"/>
        <w:gridCol w:w="1387"/>
      </w:tblGrid>
      <w:tr w:rsidR="008B2A74" w:rsidRPr="004E55D8" w:rsidDel="001076A4" w14:paraId="0AD028F5" w14:textId="77777777" w:rsidTr="008B2A74">
        <w:trPr>
          <w:trHeight w:val="300"/>
        </w:trPr>
        <w:tc>
          <w:tcPr>
            <w:tcW w:w="342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CFD9" w14:textId="77777777" w:rsidR="008B2A74" w:rsidRPr="004E55D8" w:rsidDel="001076A4" w:rsidRDefault="008B2A74" w:rsidP="00554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b/>
                <w:bCs/>
                <w:color w:val="000000"/>
              </w:rPr>
              <w:t>Pregnancy outcome</w:t>
            </w:r>
          </w:p>
        </w:tc>
        <w:tc>
          <w:tcPr>
            <w:tcW w:w="288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9E08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42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8FD1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ingle outcome </w:t>
            </w:r>
            <w:proofErr w:type="spellStart"/>
            <w:r w:rsidRPr="004E55D8" w:rsidDel="001076A4"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  <w:r w:rsidRPr="004E55D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8B2A74" w:rsidRPr="004E55D8" w:rsidDel="001076A4" w14:paraId="3D5996E2" w14:textId="77777777" w:rsidTr="008B2A74">
        <w:trPr>
          <w:trHeight w:val="300"/>
        </w:trPr>
        <w:tc>
          <w:tcPr>
            <w:tcW w:w="34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C0055C" w14:textId="77777777" w:rsidR="008B2A74" w:rsidRPr="004E55D8" w:rsidDel="001076A4" w:rsidRDefault="008B2A74" w:rsidP="00554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9A89C4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A3FB0B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E2C2D7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</w:tr>
      <w:tr w:rsidR="008B2A74" w:rsidRPr="004E55D8" w:rsidDel="001076A4" w14:paraId="46D66462" w14:textId="77777777" w:rsidTr="008B2A74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41B5" w14:textId="77777777" w:rsidR="008B2A74" w:rsidRPr="004E55D8" w:rsidDel="001076A4" w:rsidRDefault="008B2A74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color w:val="000000"/>
              </w:rPr>
              <w:t>Live</w:t>
            </w:r>
            <w:r w:rsidRPr="004E55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E55D8" w:rsidDel="001076A4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7BEC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/>
                <w:color w:val="000000"/>
              </w:rPr>
              <w:t>4,</w:t>
            </w:r>
            <w:r w:rsidRPr="004E55D8">
              <w:rPr>
                <w:rFonts w:ascii="Calibri" w:hAnsi="Calibri" w:cs="Calibri"/>
                <w:color w:val="000000"/>
              </w:rPr>
              <w:t>527,737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4EF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/>
                <w:color w:val="000000"/>
              </w:rPr>
              <w:t>4,</w:t>
            </w:r>
            <w:r w:rsidRPr="004E55D8">
              <w:rPr>
                <w:rFonts w:ascii="Calibri" w:hAnsi="Calibri" w:cs="Calibri"/>
                <w:color w:val="000000"/>
              </w:rPr>
              <w:t>44</w:t>
            </w:r>
            <w:r w:rsidRPr="004E55D8">
              <w:rPr>
                <w:rFonts w:ascii="Calibri" w:hAnsi="Calibri" w:cs="Calibri"/>
                <w:color w:val="000000"/>
              </w:rPr>
              <w:t>3,2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C125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98.1</w:t>
            </w:r>
          </w:p>
        </w:tc>
      </w:tr>
      <w:tr w:rsidR="008B2A74" w:rsidRPr="004E55D8" w:rsidDel="001076A4" w14:paraId="772D29FD" w14:textId="77777777" w:rsidTr="008B2A74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E96E" w14:textId="77777777" w:rsidR="008B2A74" w:rsidRPr="004E55D8" w:rsidDel="001076A4" w:rsidRDefault="008B2A74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color w:val="000000"/>
              </w:rPr>
              <w:t>Spontaneous abortio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F509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940,56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061A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764,8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F741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81.3</w:t>
            </w:r>
          </w:p>
        </w:tc>
      </w:tr>
      <w:tr w:rsidR="008B2A74" w:rsidRPr="004E55D8" w:rsidDel="001076A4" w14:paraId="4899F953" w14:textId="77777777" w:rsidTr="008B2A74">
        <w:trPr>
          <w:trHeight w:val="288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C3A7" w14:textId="77777777" w:rsidR="008B2A74" w:rsidRPr="004E55D8" w:rsidDel="001076A4" w:rsidRDefault="008B2A74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color w:val="000000"/>
              </w:rPr>
              <w:t>Induced abortion</w:t>
            </w: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9126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263,870</w:t>
            </w: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0A1E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256,020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D3EC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97.0</w:t>
            </w:r>
          </w:p>
        </w:tc>
      </w:tr>
      <w:tr w:rsidR="008B2A74" w:rsidRPr="004E55D8" w:rsidDel="001076A4" w14:paraId="1E4B6259" w14:textId="77777777" w:rsidTr="008B2A74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C7FB" w14:textId="77777777" w:rsidR="008B2A74" w:rsidRPr="004E55D8" w:rsidDel="001076A4" w:rsidRDefault="008B2A74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color w:val="000000"/>
              </w:rPr>
              <w:t>Ectopic pregnanc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D86E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42,27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AB30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41,4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FEE4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98.1</w:t>
            </w:r>
          </w:p>
        </w:tc>
      </w:tr>
      <w:tr w:rsidR="008B2A74" w:rsidRPr="004E55D8" w:rsidDel="001076A4" w14:paraId="3D5A3FC0" w14:textId="77777777" w:rsidTr="008B2A74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AAED" w14:textId="77777777" w:rsidR="008B2A74" w:rsidRPr="004E55D8" w:rsidDel="001076A4" w:rsidRDefault="008B2A74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color w:val="000000"/>
              </w:rPr>
              <w:t>Stillbirth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2195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32,36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4903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/>
                <w:color w:val="000000"/>
              </w:rPr>
              <w:t>2,</w:t>
            </w:r>
            <w:r w:rsidRPr="004E55D8">
              <w:rPr>
                <w:rFonts w:ascii="Calibri" w:hAnsi="Calibri" w:cs="Calibri"/>
                <w:color w:val="000000"/>
              </w:rPr>
              <w:t>9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E9E9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8B2A74" w:rsidRPr="004E55D8" w:rsidDel="001076A4" w14:paraId="3751F9C9" w14:textId="77777777" w:rsidTr="008B2A74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73C1" w14:textId="77777777" w:rsidR="008B2A74" w:rsidRPr="004E55D8" w:rsidDel="001076A4" w:rsidRDefault="008B2A74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color w:val="000000"/>
              </w:rPr>
              <w:t>Live</w:t>
            </w:r>
            <w:r w:rsidRPr="004E55D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E55D8" w:rsidDel="001076A4">
              <w:rPr>
                <w:rFonts w:ascii="Calibri" w:eastAsia="Times New Roman" w:hAnsi="Calibri" w:cs="Calibri"/>
                <w:color w:val="000000"/>
              </w:rPr>
              <w:t>birth + Stillbirth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8622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/>
                <w:color w:val="000000"/>
              </w:rPr>
              <w:t>5,</w:t>
            </w:r>
            <w:r w:rsidRPr="004E55D8">
              <w:rPr>
                <w:rFonts w:ascii="Calibri" w:hAnsi="Calibri" w:cs="Calibri"/>
                <w:color w:val="000000"/>
              </w:rPr>
              <w:t>89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AA15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3,3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B87A" w14:textId="77777777" w:rsidR="008B2A74" w:rsidRPr="004E55D8" w:rsidDel="001076A4" w:rsidRDefault="008B2A74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5D8">
              <w:rPr>
                <w:rFonts w:ascii="Calibri" w:hAnsi="Calibri" w:cs="Calibri"/>
                <w:color w:val="000000"/>
              </w:rPr>
              <w:t>56.9</w:t>
            </w:r>
          </w:p>
        </w:tc>
      </w:tr>
      <w:tr w:rsidR="008B2A74" w:rsidRPr="004E55D8" w:rsidDel="001076A4" w14:paraId="4ED55A6E" w14:textId="77777777" w:rsidTr="008B2A74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86936" w14:textId="77777777" w:rsidR="008B2A74" w:rsidRPr="004E55D8" w:rsidDel="001076A4" w:rsidRDefault="008B2A74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55D8" w:rsidDel="001076A4">
              <w:rPr>
                <w:rFonts w:ascii="Calibri" w:eastAsia="Times New Roman" w:hAnsi="Calibri" w:cs="Calibri"/>
                <w:color w:val="000000"/>
              </w:rPr>
              <w:t>All pregnancies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92A9D" w14:textId="77777777" w:rsidR="008B2A74" w:rsidRPr="004E55D8" w:rsidDel="001076A4" w:rsidRDefault="008B2A74" w:rsidP="00554866">
            <w:pPr>
              <w:spacing w:after="0" w:line="240" w:lineRule="auto"/>
              <w:jc w:val="center"/>
            </w:pPr>
            <w:r w:rsidRPr="004E55D8">
              <w:rPr>
                <w:rFonts w:ascii="Calibri" w:hAnsi="Calibri"/>
                <w:color w:val="000000"/>
              </w:rPr>
              <w:t>5,</w:t>
            </w:r>
            <w:r w:rsidRPr="004E55D8">
              <w:rPr>
                <w:rFonts w:ascii="Calibri" w:hAnsi="Calibri" w:cs="Calibri"/>
                <w:color w:val="000000"/>
              </w:rPr>
              <w:t>812,699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49564" w14:textId="77777777" w:rsidR="008B2A74" w:rsidRPr="004E55D8" w:rsidDel="001076A4" w:rsidRDefault="008B2A74" w:rsidP="00554866">
            <w:pPr>
              <w:spacing w:after="0" w:line="240" w:lineRule="auto"/>
              <w:jc w:val="center"/>
            </w:pPr>
            <w:r w:rsidRPr="004E55D8">
              <w:rPr>
                <w:rFonts w:ascii="Calibri" w:hAnsi="Calibri"/>
                <w:color w:val="000000"/>
              </w:rPr>
              <w:t>5,</w:t>
            </w:r>
            <w:r w:rsidRPr="004E55D8">
              <w:rPr>
                <w:rFonts w:ascii="Calibri" w:hAnsi="Calibri" w:cs="Calibri"/>
                <w:color w:val="000000"/>
              </w:rPr>
              <w:t>508,7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3D453" w14:textId="77777777" w:rsidR="008B2A74" w:rsidRPr="004E55D8" w:rsidDel="001076A4" w:rsidRDefault="008B2A74" w:rsidP="00554866">
            <w:pPr>
              <w:spacing w:after="0" w:line="240" w:lineRule="auto"/>
              <w:jc w:val="center"/>
            </w:pPr>
            <w:r w:rsidRPr="004E55D8">
              <w:rPr>
                <w:rFonts w:ascii="Calibri" w:hAnsi="Calibri" w:cs="Calibri"/>
                <w:color w:val="000000"/>
              </w:rPr>
              <w:t>94.8</w:t>
            </w:r>
          </w:p>
        </w:tc>
      </w:tr>
    </w:tbl>
    <w:p w14:paraId="535D0FEC" w14:textId="69FB10F0" w:rsidR="006D1F6C" w:rsidRDefault="008B2A74" w:rsidP="008B2A74">
      <w:pPr>
        <w:ind w:left="-630"/>
      </w:pPr>
      <w:proofErr w:type="spellStart"/>
      <w:r w:rsidRPr="004E55D8">
        <w:rPr>
          <w:rFonts w:cstheme="minorHAnsi"/>
          <w:sz w:val="18"/>
          <w:szCs w:val="18"/>
          <w:vertAlign w:val="superscript"/>
        </w:rPr>
        <w:t>a</w:t>
      </w:r>
      <w:proofErr w:type="spellEnd"/>
      <w:r w:rsidRPr="004E55D8">
        <w:rPr>
          <w:rFonts w:cstheme="minorHAnsi"/>
          <w:sz w:val="18"/>
          <w:szCs w:val="18"/>
          <w:vertAlign w:val="superscript"/>
        </w:rPr>
        <w:t xml:space="preserve"> </w:t>
      </w:r>
      <w:r w:rsidRPr="004E55D8">
        <w:rPr>
          <w:rFonts w:cstheme="minorHAnsi"/>
          <w:sz w:val="18"/>
          <w:szCs w:val="18"/>
        </w:rPr>
        <w:t>Except livebirth and stillbirth for which two outcome types were counted.</w:t>
      </w:r>
    </w:p>
    <w:sectPr w:rsidR="006D1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7EDBC" w14:textId="77777777" w:rsidR="008B2A74" w:rsidRDefault="008B2A74" w:rsidP="008B2A74">
      <w:pPr>
        <w:spacing w:after="0" w:line="240" w:lineRule="auto"/>
      </w:pPr>
      <w:r>
        <w:separator/>
      </w:r>
    </w:p>
  </w:endnote>
  <w:endnote w:type="continuationSeparator" w:id="0">
    <w:p w14:paraId="6E04A244" w14:textId="77777777" w:rsidR="008B2A74" w:rsidRDefault="008B2A74" w:rsidP="008B2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D7ED2" w14:textId="77777777" w:rsidR="008B2A74" w:rsidRDefault="008B2A74" w:rsidP="008B2A74">
      <w:pPr>
        <w:spacing w:after="0" w:line="240" w:lineRule="auto"/>
      </w:pPr>
      <w:r>
        <w:separator/>
      </w:r>
    </w:p>
  </w:footnote>
  <w:footnote w:type="continuationSeparator" w:id="0">
    <w:p w14:paraId="0397FEE6" w14:textId="77777777" w:rsidR="008B2A74" w:rsidRDefault="008B2A74" w:rsidP="008B2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A74"/>
    <w:rsid w:val="00182D13"/>
    <w:rsid w:val="005662B8"/>
    <w:rsid w:val="008B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A6537"/>
  <w15:chartTrackingRefBased/>
  <w15:docId w15:val="{438658B6-421E-41F0-AAE4-8926396CF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s, Elizabeth (CDC/DDNID/NCBDDD/DBDID)</dc:creator>
  <cp:keywords/>
  <dc:description/>
  <cp:lastModifiedBy>Ailes, Elizabeth (CDC/DDNID/NCBDDD/DBDID)</cp:lastModifiedBy>
  <cp:revision>1</cp:revision>
  <dcterms:created xsi:type="dcterms:W3CDTF">2023-03-22T17:39:00Z</dcterms:created>
  <dcterms:modified xsi:type="dcterms:W3CDTF">2023-03-2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2T17:40:3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d43df-7b18-451d-971d-dc846f027213</vt:lpwstr>
  </property>
  <property fmtid="{D5CDD505-2E9C-101B-9397-08002B2CF9AE}" pid="8" name="MSIP_Label_7b94a7b8-f06c-4dfe-bdcc-9b548fd58c31_ContentBits">
    <vt:lpwstr>0</vt:lpwstr>
  </property>
</Properties>
</file>